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37" w:type="dxa"/>
        <w:tblLook w:val="04A0" w:firstRow="1" w:lastRow="0" w:firstColumn="1" w:lastColumn="0" w:noHBand="0" w:noVBand="1"/>
      </w:tblPr>
      <w:tblGrid>
        <w:gridCol w:w="2610"/>
        <w:gridCol w:w="1180"/>
        <w:gridCol w:w="1072"/>
        <w:gridCol w:w="1241"/>
        <w:gridCol w:w="1072"/>
        <w:gridCol w:w="1190"/>
        <w:gridCol w:w="1072"/>
      </w:tblGrid>
      <w:tr w:rsidR="00D87BD4" w:rsidRPr="00D87BD4" w14:paraId="368BC0E6" w14:textId="77777777" w:rsidTr="00D87BD4">
        <w:trPr>
          <w:trHeight w:val="300"/>
        </w:trPr>
        <w:tc>
          <w:tcPr>
            <w:tcW w:w="94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C733" w14:textId="3A5EFB27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1</w:t>
            </w:r>
            <w:r w:rsidR="001E2D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D87B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able. Descriptive Statistics for Labor Market Outcomes by Detailed WFH Categories</w:t>
            </w:r>
          </w:p>
        </w:tc>
      </w:tr>
      <w:tr w:rsidR="00D87BD4" w:rsidRPr="00D87BD4" w14:paraId="243975BF" w14:textId="77777777" w:rsidTr="00D87BD4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1B70" w14:textId="77777777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D5009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33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43387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</w:tr>
      <w:tr w:rsidR="00D87BD4" w:rsidRPr="00D87BD4" w14:paraId="70A99676" w14:textId="77777777" w:rsidTr="00D87BD4">
        <w:trPr>
          <w:trHeight w:val="51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6E09A" w14:textId="77777777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340F9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-Lockdow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05FCF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ckdow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84963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-  Lockdow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435DB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-Lockdow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2D2B2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ckdow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9E315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-  Lockdown</w:t>
            </w:r>
          </w:p>
        </w:tc>
      </w:tr>
      <w:tr w:rsidR="00D87BD4" w:rsidRPr="00D87BD4" w14:paraId="3075CB83" w14:textId="77777777" w:rsidTr="007A7F3F">
        <w:trPr>
          <w:trHeight w:val="300"/>
        </w:trPr>
        <w:tc>
          <w:tcPr>
            <w:tcW w:w="4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C62E" w14:textId="7528CE1E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utcome variables, disaggregat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9387" w14:textId="77777777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5A16" w14:textId="77777777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F919" w14:textId="77777777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1EB4" w14:textId="77777777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87BD4" w:rsidRPr="00D87BD4" w14:paraId="7F6C1132" w14:textId="77777777" w:rsidTr="001664CA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3E8D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urly wages (SGD), for full WF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7885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633A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8AE7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.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89CD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34B2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657C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57</w:t>
            </w:r>
          </w:p>
        </w:tc>
      </w:tr>
      <w:tr w:rsidR="00D87BD4" w:rsidRPr="00D87BD4" w14:paraId="308F4431" w14:textId="77777777" w:rsidTr="001664CA">
        <w:trPr>
          <w:trHeight w:val="300"/>
        </w:trPr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B27B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1AB0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8.1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8B1C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0.8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7B5B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9.8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0A4C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9.8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B23B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88.0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4E80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2.50)</w:t>
            </w:r>
          </w:p>
        </w:tc>
      </w:tr>
      <w:tr w:rsidR="00D87BD4" w:rsidRPr="00D87BD4" w14:paraId="014A7FFC" w14:textId="77777777" w:rsidTr="006A3D08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CE6B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income (SGD), for full WF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7E58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75.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B48A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04.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CFF4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00.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7180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10.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F545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10.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33A1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5.16</w:t>
            </w:r>
          </w:p>
        </w:tc>
      </w:tr>
      <w:tr w:rsidR="00D87BD4" w:rsidRPr="00D87BD4" w14:paraId="6CB18458" w14:textId="77777777" w:rsidTr="006A3D08">
        <w:trPr>
          <w:trHeight w:val="300"/>
        </w:trPr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8784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A9CC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248.6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CA17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591.8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C7BE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704.3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B9BD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165.0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48D9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443.4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87B9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761.54)</w:t>
            </w:r>
          </w:p>
        </w:tc>
      </w:tr>
      <w:tr w:rsidR="00D87BD4" w:rsidRPr="00D87BD4" w14:paraId="36C4002A" w14:textId="77777777" w:rsidTr="00606478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1063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Hours Worked, for full WF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AB6A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.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C851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.3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97DB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.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6A86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.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78D5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81A2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.87</w:t>
            </w:r>
          </w:p>
        </w:tc>
      </w:tr>
      <w:tr w:rsidR="00D87BD4" w:rsidRPr="00D87BD4" w14:paraId="097E1F71" w14:textId="77777777" w:rsidTr="00606478">
        <w:trPr>
          <w:trHeight w:val="300"/>
        </w:trPr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1CB5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103C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9.0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CEBF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66.2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6674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75.3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4DA7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7.2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CD84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1.0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3697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79.97)</w:t>
            </w:r>
          </w:p>
        </w:tc>
      </w:tr>
      <w:tr w:rsidR="00D87BD4" w:rsidRPr="00D87BD4" w14:paraId="7FB94652" w14:textId="77777777" w:rsidTr="0037530A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EAB2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urly wages (SGD), for partial or non-WF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94CB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F953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CD3B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0F60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9F87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ED16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08</w:t>
            </w:r>
          </w:p>
        </w:tc>
      </w:tr>
      <w:tr w:rsidR="00D87BD4" w:rsidRPr="00D87BD4" w14:paraId="25926220" w14:textId="77777777" w:rsidTr="0037530A">
        <w:trPr>
          <w:trHeight w:val="300"/>
        </w:trPr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B61F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8053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3.2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F1C8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5.1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595A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2.2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A76A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0.6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5F8E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0.8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A074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7.98)</w:t>
            </w:r>
          </w:p>
        </w:tc>
      </w:tr>
      <w:tr w:rsidR="00D87BD4" w:rsidRPr="00D87BD4" w14:paraId="021D5153" w14:textId="77777777" w:rsidTr="00857730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333F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income (SGD), for partial or non-WF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FEFC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83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D035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9.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3FBE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27.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4899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25.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D09F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59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690F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22.22</w:t>
            </w:r>
          </w:p>
        </w:tc>
      </w:tr>
      <w:tr w:rsidR="00D87BD4" w:rsidRPr="00D87BD4" w14:paraId="122683A6" w14:textId="77777777" w:rsidTr="00857730">
        <w:trPr>
          <w:trHeight w:val="300"/>
        </w:trPr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8DB5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2734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804.3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ED8D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817.6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1736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111.5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360F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708.6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7CD7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785.4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486D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124.79)</w:t>
            </w:r>
          </w:p>
        </w:tc>
      </w:tr>
      <w:tr w:rsidR="00D87BD4" w:rsidRPr="00D87BD4" w14:paraId="22F4B314" w14:textId="77777777" w:rsidTr="000E2B8A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0A8F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hly Hours Worked, for partial or non-WFH</w:t>
            </w:r>
          </w:p>
          <w:p w14:paraId="6A952921" w14:textId="53180643" w:rsidR="00D87BD4" w:rsidRPr="00D87BD4" w:rsidRDefault="00D87BD4" w:rsidP="00D87BD4">
            <w:pPr>
              <w:spacing w:after="0" w:line="240" w:lineRule="auto"/>
              <w:ind w:left="341" w:firstLineChars="10" w:firstLine="1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CF2C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.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B24F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.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6D1F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.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1CF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.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F9FB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.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EC79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.05</w:t>
            </w:r>
          </w:p>
        </w:tc>
      </w:tr>
      <w:tr w:rsidR="00D87BD4" w:rsidRPr="00D87BD4" w14:paraId="78497FEB" w14:textId="77777777" w:rsidTr="000E2B8A">
        <w:trPr>
          <w:trHeight w:val="300"/>
        </w:trPr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C6EE" w14:textId="7213CEB6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68EE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3.38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75CF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82.82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7012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72.77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455B4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6.16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8BB47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64.88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540F3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79.64)</w:t>
            </w:r>
          </w:p>
        </w:tc>
      </w:tr>
      <w:tr w:rsidR="00D87BD4" w:rsidRPr="00D87BD4" w14:paraId="4E0566EC" w14:textId="77777777" w:rsidTr="00ED542B">
        <w:trPr>
          <w:trHeight w:val="300"/>
        </w:trPr>
        <w:tc>
          <w:tcPr>
            <w:tcW w:w="4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7493" w14:textId="313A2832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ndependent variable, disaggregat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F44F" w14:textId="77777777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4A6C" w14:textId="77777777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F543" w14:textId="77777777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F7FC" w14:textId="77777777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87BD4" w:rsidRPr="00D87BD4" w14:paraId="3D0DB634" w14:textId="77777777" w:rsidTr="003509E7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468C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orking Fully Outside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4864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48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14E0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5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8243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F040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8BAA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A603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80</w:t>
            </w:r>
          </w:p>
        </w:tc>
      </w:tr>
      <w:tr w:rsidR="00D87BD4" w:rsidRPr="00D87BD4" w14:paraId="24993AD0" w14:textId="77777777" w:rsidTr="003509E7">
        <w:trPr>
          <w:trHeight w:val="300"/>
        </w:trPr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BF0F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77F1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3.0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3C0F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3.6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C752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7.8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4D4A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1.3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C1B6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3.3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4BF1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2.65)</w:t>
            </w:r>
          </w:p>
        </w:tc>
      </w:tr>
      <w:tr w:rsidR="00D87BD4" w:rsidRPr="00D87BD4" w14:paraId="5A774F63" w14:textId="77777777" w:rsidTr="00CB26B5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045F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orking Mostly Outside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7CF1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E785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20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951D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2B10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E121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5A13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4</w:t>
            </w:r>
          </w:p>
        </w:tc>
      </w:tr>
      <w:tr w:rsidR="00D87BD4" w:rsidRPr="00D87BD4" w14:paraId="670A056D" w14:textId="77777777" w:rsidTr="00CB26B5">
        <w:trPr>
          <w:trHeight w:val="300"/>
        </w:trPr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638E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0938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7.6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5986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8.9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3BA6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7.6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4491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2.5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52DB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4.0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6FC7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0.36)</w:t>
            </w:r>
          </w:p>
        </w:tc>
      </w:tr>
      <w:tr w:rsidR="00D87BD4" w:rsidRPr="00D87BD4" w14:paraId="79E64FD2" w14:textId="77777777" w:rsidTr="00D67FB2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022A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orking Half from Home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762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184D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F274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139F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9F8A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56BD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80</w:t>
            </w:r>
          </w:p>
        </w:tc>
      </w:tr>
      <w:tr w:rsidR="00D87BD4" w:rsidRPr="00D87BD4" w14:paraId="2095FF6A" w14:textId="77777777" w:rsidTr="00D67FB2">
        <w:trPr>
          <w:trHeight w:val="300"/>
        </w:trPr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3037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6A73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4.5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87A7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5.4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59F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1.6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234B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4.4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C65F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4.5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E0FC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2.65)</w:t>
            </w:r>
          </w:p>
        </w:tc>
      </w:tr>
      <w:tr w:rsidR="00D87BD4" w:rsidRPr="00D87BD4" w14:paraId="242E439F" w14:textId="77777777" w:rsidTr="00D036FD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4426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orking Mostly from Home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39F3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F871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E6BC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926A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B75D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2FDE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9</w:t>
            </w:r>
          </w:p>
        </w:tc>
      </w:tr>
      <w:tr w:rsidR="00D87BD4" w:rsidRPr="00D87BD4" w14:paraId="156145DA" w14:textId="77777777" w:rsidTr="00D036FD">
        <w:trPr>
          <w:trHeight w:val="300"/>
        </w:trPr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FACA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CA8E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6.3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AC1C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6.7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9832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6.4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90D4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3.2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E69D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6.3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E775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2.46)</w:t>
            </w:r>
          </w:p>
        </w:tc>
      </w:tr>
      <w:tr w:rsidR="00D87BD4" w:rsidRPr="00D87BD4" w14:paraId="00CCE4FD" w14:textId="77777777" w:rsidTr="00161668">
        <w:trPr>
          <w:trHeight w:val="300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8793" w14:textId="77777777" w:rsidR="00D87BD4" w:rsidRPr="00D87BD4" w:rsidRDefault="00D87BD4" w:rsidP="00D87BD4">
            <w:pPr>
              <w:spacing w:after="0" w:line="240" w:lineRule="auto"/>
              <w:ind w:left="341" w:firstLineChars="10" w:firstLine="18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orking Fully from Home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E1E7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2A0A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5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BAA5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0CD4" w14:textId="7FA11B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.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0666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.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2151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67</w:t>
            </w:r>
          </w:p>
        </w:tc>
      </w:tr>
      <w:tr w:rsidR="00D87BD4" w:rsidRPr="00D87BD4" w14:paraId="5254C58A" w14:textId="77777777" w:rsidTr="00161668">
        <w:trPr>
          <w:trHeight w:val="300"/>
        </w:trPr>
        <w:tc>
          <w:tcPr>
            <w:tcW w:w="26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791A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C752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8.5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50CE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7.5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DBA3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9.6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BCCE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9.6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F457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0.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8EB7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9.03)</w:t>
            </w:r>
          </w:p>
        </w:tc>
      </w:tr>
      <w:tr w:rsidR="00D87BD4" w:rsidRPr="00D87BD4" w14:paraId="6938C8F5" w14:textId="77777777" w:rsidTr="00D87BD4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2EC7" w14:textId="77777777" w:rsidR="00D87BD4" w:rsidRPr="00D87BD4" w:rsidRDefault="00D87BD4" w:rsidP="00D87B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 person-wave observation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547F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8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5B90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16B79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B15D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FD4D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4101" w14:textId="77777777" w:rsidR="00D87BD4" w:rsidRPr="00D87BD4" w:rsidRDefault="00D87BD4" w:rsidP="00D87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7B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</w:t>
            </w:r>
          </w:p>
        </w:tc>
      </w:tr>
    </w:tbl>
    <w:p w14:paraId="7650659E" w14:textId="77777777" w:rsidR="00F11D4E" w:rsidRDefault="00F11D4E"/>
    <w:sectPr w:rsidR="00F1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BD4"/>
    <w:rsid w:val="001A14C6"/>
    <w:rsid w:val="001E2DEC"/>
    <w:rsid w:val="00791CFD"/>
    <w:rsid w:val="009E431F"/>
    <w:rsid w:val="00D87BD4"/>
    <w:rsid w:val="00DB4018"/>
    <w:rsid w:val="00F1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0C117"/>
  <w15:chartTrackingRefBased/>
  <w15:docId w15:val="{3CB054B0-55DE-4D9F-935E-5D8837195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4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wan Lee</dc:creator>
  <cp:keywords/>
  <dc:description/>
  <cp:lastModifiedBy>Zeewan Lee</cp:lastModifiedBy>
  <cp:revision>5</cp:revision>
  <dcterms:created xsi:type="dcterms:W3CDTF">2024-08-10T03:59:00Z</dcterms:created>
  <dcterms:modified xsi:type="dcterms:W3CDTF">2025-05-02T06:29:00Z</dcterms:modified>
</cp:coreProperties>
</file>